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0EDAE" w14:textId="77777777" w:rsidR="00E6788F" w:rsidRDefault="00E6788F" w:rsidP="00E6788F">
      <w:r>
        <w:rPr>
          <w:rFonts w:asciiTheme="minorHAnsi" w:hAnsiTheme="minorHAnsi" w:cstheme="minorHAnsi"/>
        </w:rPr>
        <w:t xml:space="preserve">Appendix </w:t>
      </w:r>
      <w:r w:rsidRPr="00DF7D1C">
        <w:rPr>
          <w:rFonts w:asciiTheme="minorHAnsi" w:hAnsiTheme="minorHAnsi" w:cstheme="minorHAnsi"/>
        </w:rPr>
        <w:t>Table</w:t>
      </w:r>
      <w:r>
        <w:rPr>
          <w:rFonts w:asciiTheme="minorHAnsi" w:hAnsiTheme="minorHAnsi" w:cstheme="minorHAnsi"/>
        </w:rPr>
        <w:t xml:space="preserve"> 3</w:t>
      </w:r>
      <w:r w:rsidRPr="00DF7D1C">
        <w:rPr>
          <w:rFonts w:asciiTheme="minorHAnsi" w:hAnsiTheme="minorHAnsi" w:cstheme="minorHAnsi"/>
        </w:rPr>
        <w:t xml:space="preserve">. Unadjusted and adjusted associations between patient characteristics </w:t>
      </w:r>
      <w:proofErr w:type="gramStart"/>
      <w:r w:rsidRPr="00DF7D1C">
        <w:rPr>
          <w:rFonts w:asciiTheme="minorHAnsi" w:hAnsiTheme="minorHAnsi" w:cstheme="minorHAnsi"/>
        </w:rPr>
        <w:t>and  completion</w:t>
      </w:r>
      <w:proofErr w:type="gramEnd"/>
      <w:r w:rsidRPr="00DF7D1C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of 4 cycles of chemotherapy </w:t>
      </w:r>
      <w:r w:rsidRPr="00DF7D1C">
        <w:rPr>
          <w:rFonts w:asciiTheme="minorHAnsi" w:hAnsiTheme="minorHAnsi" w:cstheme="minorHAnsi"/>
        </w:rPr>
        <w:t xml:space="preserve">within a year after </w:t>
      </w:r>
      <w:r w:rsidRPr="0087325F">
        <w:rPr>
          <w:rFonts w:asciiTheme="minorHAnsi" w:hAnsiTheme="minorHAnsi" w:cstheme="minorHAnsi"/>
        </w:rPr>
        <w:t>diagnosis, among patients with non-metastatic breast cancer among whom chemotherapy was indicated (n=334)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44"/>
        <w:gridCol w:w="2191"/>
        <w:gridCol w:w="990"/>
        <w:gridCol w:w="3060"/>
      </w:tblGrid>
      <w:tr w:rsidR="00E6788F" w:rsidRPr="00DF7D1C" w14:paraId="0EBC0DBC" w14:textId="77777777" w:rsidTr="005273D8">
        <w:trPr>
          <w:trHeight w:val="340"/>
        </w:trPr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E310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8ECA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Completed 4 cycles of</w:t>
            </w: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proofErr w:type="gramStart"/>
            <w:r>
              <w:rPr>
                <w:rFonts w:asciiTheme="minorHAnsi" w:hAnsiTheme="minorHAnsi" w:cstheme="minorHAnsi"/>
                <w:b/>
                <w:bCs/>
                <w:color w:val="000000"/>
              </w:rPr>
              <w:t>chemotherapy</w:t>
            </w:r>
            <w:proofErr w:type="gramEnd"/>
          </w:p>
          <w:p w14:paraId="40E3BB24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F3329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p-value*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98FE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Adjusted </w:t>
            </w: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OR (95% </w:t>
            </w:r>
            <w:proofErr w:type="gramStart"/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CI)*</w:t>
            </w:r>
            <w:proofErr w:type="gramEnd"/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* </w:t>
            </w:r>
          </w:p>
        </w:tc>
      </w:tr>
      <w:tr w:rsidR="00E6788F" w:rsidRPr="00DF7D1C" w14:paraId="4AA3BF4D" w14:textId="77777777" w:rsidTr="005273D8">
        <w:trPr>
          <w:trHeight w:val="431"/>
        </w:trPr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7A762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color w:val="000000"/>
              </w:rPr>
              <w:t>Overall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D3C63" w14:textId="77777777" w:rsidR="00E6788F" w:rsidRPr="00DF7D1C" w:rsidRDefault="00E6788F" w:rsidP="005273D8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     205 (61.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25704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0FF01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E6788F" w:rsidRPr="00DF7D1C" w14:paraId="51D83E36" w14:textId="77777777" w:rsidTr="005273D8">
        <w:trPr>
          <w:trHeight w:val="320"/>
        </w:trPr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EEC312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Distance quartile to BCCOE (km)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BE31B4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B8587A7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B1F385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6788F" w:rsidRPr="00DF7D1C" w14:paraId="40BD296E" w14:textId="77777777" w:rsidTr="005273D8">
        <w:trPr>
          <w:trHeight w:val="320"/>
        </w:trPr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FD7720F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Quartile 1 (</w:t>
            </w:r>
            <w:r>
              <w:rPr>
                <w:rFonts w:asciiTheme="minorHAnsi" w:hAnsiTheme="minorHAnsi" w:cstheme="minorHAnsi"/>
                <w:color w:val="000000"/>
              </w:rPr>
              <w:t>&lt;</w:t>
            </w:r>
            <w:r w:rsidRPr="00DF7D1C">
              <w:rPr>
                <w:rFonts w:asciiTheme="minorHAnsi" w:hAnsiTheme="minorHAnsi" w:cstheme="minorHAnsi"/>
                <w:color w:val="000000"/>
              </w:rPr>
              <w:t>56.</w:t>
            </w:r>
            <w:r>
              <w:rPr>
                <w:rFonts w:asciiTheme="minorHAnsi" w:hAnsiTheme="minorHAnsi" w:cstheme="minorHAnsi"/>
                <w:color w:val="000000"/>
              </w:rPr>
              <w:t>9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14:paraId="373F9E7D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4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63.5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14:paraId="1EAFF0C3" w14:textId="77777777" w:rsidR="00E6788F" w:rsidRPr="000751A8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751A8">
              <w:rPr>
                <w:rFonts w:asciiTheme="minorHAnsi" w:hAnsiTheme="minorHAnsi" w:cstheme="minorHAnsi"/>
                <w:color w:val="000000"/>
              </w:rPr>
              <w:t>0.1</w:t>
            </w:r>
            <w:r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EB42A07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E6788F" w:rsidRPr="00DF7D1C" w14:paraId="0055F880" w14:textId="77777777" w:rsidTr="005273D8">
        <w:trPr>
          <w:trHeight w:val="320"/>
        </w:trPr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3EB4777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Quartile 2 (56.</w:t>
            </w:r>
            <w:r>
              <w:rPr>
                <w:rFonts w:asciiTheme="minorHAnsi" w:hAnsiTheme="minorHAnsi" w:cstheme="minorHAnsi"/>
                <w:color w:val="000000"/>
              </w:rPr>
              <w:t>9</w:t>
            </w:r>
            <w:r w:rsidRPr="00DF7D1C">
              <w:rPr>
                <w:rFonts w:asciiTheme="minorHAnsi" w:hAnsiTheme="minorHAnsi" w:cstheme="minorHAnsi"/>
                <w:color w:val="000000"/>
              </w:rPr>
              <w:t>-9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  <w:r w:rsidRPr="00DF7D1C">
              <w:rPr>
                <w:rFonts w:asciiTheme="minorHAnsi" w:hAnsiTheme="minorHAnsi" w:cstheme="minorHAnsi"/>
                <w:color w:val="000000"/>
              </w:rPr>
              <w:t>.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14:paraId="64216649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2 (51.2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14:paraId="705DF85A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600D7BDF" w14:textId="77777777" w:rsidR="00E6788F" w:rsidRPr="007C2A11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C2A11">
              <w:rPr>
                <w:rFonts w:asciiTheme="minorHAnsi" w:hAnsiTheme="minorHAnsi" w:cstheme="minorHAnsi"/>
                <w:color w:val="000000"/>
              </w:rPr>
              <w:t>0.50 (0.23, 1.08)</w:t>
            </w:r>
          </w:p>
        </w:tc>
      </w:tr>
      <w:tr w:rsidR="00E6788F" w:rsidRPr="00DF7D1C" w14:paraId="100BB6DF" w14:textId="77777777" w:rsidTr="005273D8">
        <w:trPr>
          <w:trHeight w:val="320"/>
        </w:trPr>
        <w:tc>
          <w:tcPr>
            <w:tcW w:w="28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2AFBD8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Quartile 3 (9</w:t>
            </w:r>
            <w:r>
              <w:rPr>
                <w:rFonts w:asciiTheme="minorHAnsi" w:hAnsiTheme="minorHAnsi" w:cstheme="minorHAnsi"/>
                <w:color w:val="000000"/>
              </w:rPr>
              <w:t>1.3</w:t>
            </w:r>
            <w:r w:rsidRPr="00DF7D1C">
              <w:rPr>
                <w:rFonts w:asciiTheme="minorHAnsi" w:hAnsiTheme="minorHAnsi" w:cstheme="minorHAnsi"/>
                <w:color w:val="000000"/>
              </w:rPr>
              <w:t>-14</w:t>
            </w:r>
            <w:r>
              <w:rPr>
                <w:rFonts w:asciiTheme="minorHAnsi" w:hAnsiTheme="minorHAnsi" w:cstheme="minorHAnsi"/>
                <w:color w:val="000000"/>
              </w:rPr>
              <w:t>7</w:t>
            </w:r>
            <w:r w:rsidRPr="00DF7D1C">
              <w:rPr>
                <w:rFonts w:asciiTheme="minorHAnsi" w:hAnsiTheme="minorHAnsi" w:cstheme="minorHAnsi"/>
                <w:color w:val="000000"/>
              </w:rPr>
              <w:t>.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50C9A42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3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63.9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7F86C9E3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FC09AA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5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0.3</w:t>
            </w:r>
            <w:r>
              <w:rPr>
                <w:rFonts w:asciiTheme="minorHAnsi" w:hAnsiTheme="minorHAnsi" w:cstheme="minorHAnsi"/>
                <w:color w:val="000000"/>
              </w:rPr>
              <w:t>6</w:t>
            </w:r>
            <w:r w:rsidRPr="00DF7D1C">
              <w:rPr>
                <w:rFonts w:asciiTheme="minorHAnsi" w:hAnsiTheme="minorHAnsi" w:cstheme="minorHAnsi"/>
                <w:color w:val="000000"/>
              </w:rPr>
              <w:t>, 1.</w:t>
            </w:r>
            <w:r>
              <w:rPr>
                <w:rFonts w:asciiTheme="minorHAnsi" w:hAnsiTheme="minorHAnsi" w:cstheme="minorHAnsi"/>
                <w:color w:val="000000"/>
              </w:rPr>
              <w:t>58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E6788F" w:rsidRPr="00DF7D1C" w14:paraId="15290439" w14:textId="77777777" w:rsidTr="005273D8">
        <w:trPr>
          <w:trHeight w:val="320"/>
        </w:trPr>
        <w:tc>
          <w:tcPr>
            <w:tcW w:w="2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4315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Quartile 4 (&gt;14</w:t>
            </w:r>
            <w:r>
              <w:rPr>
                <w:rFonts w:asciiTheme="minorHAnsi" w:hAnsiTheme="minorHAnsi" w:cstheme="minorHAnsi"/>
                <w:color w:val="000000"/>
              </w:rPr>
              <w:t>7.5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E14DB3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6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66.7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A6EBA65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1A3E3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0.9</w:t>
            </w: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0.4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DF7D1C">
              <w:rPr>
                <w:rFonts w:asciiTheme="minorHAnsi" w:hAnsiTheme="minorHAnsi" w:cstheme="minorHAnsi"/>
                <w:color w:val="000000"/>
              </w:rPr>
              <w:t>, 1.9</w:t>
            </w:r>
            <w:r>
              <w:rPr>
                <w:rFonts w:asciiTheme="minorHAnsi" w:hAnsiTheme="minorHAnsi" w:cstheme="minorHAnsi"/>
                <w:color w:val="000000"/>
              </w:rPr>
              <w:t>6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E6788F" w:rsidRPr="00DF7D1C" w14:paraId="6DFA5F8B" w14:textId="77777777" w:rsidTr="005273D8">
        <w:trPr>
          <w:trHeight w:val="320"/>
        </w:trPr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C07E" w14:textId="77777777" w:rsidR="00E6788F" w:rsidRPr="00DF7D1C" w:rsidRDefault="00E6788F" w:rsidP="005273D8">
            <w:pPr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color w:val="000000"/>
              </w:rPr>
              <w:t>Age group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years)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4C8E0B" w14:textId="77777777" w:rsidR="00E6788F" w:rsidRPr="00DF7D1C" w:rsidRDefault="00E6788F" w:rsidP="005273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1FF227E5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325F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F14540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6788F" w:rsidRPr="00DF7D1C" w14:paraId="0B971CA2" w14:textId="77777777" w:rsidTr="005273D8">
        <w:trPr>
          <w:trHeight w:val="320"/>
        </w:trPr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93059A6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&lt; 40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14:paraId="0EEBFC6A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3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58.1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14:paraId="0E3F3073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9325943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0.6</w:t>
            </w: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0.3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DF7D1C">
              <w:rPr>
                <w:rFonts w:asciiTheme="minorHAnsi" w:hAnsiTheme="minorHAnsi" w:cstheme="minorHAnsi"/>
                <w:color w:val="000000"/>
              </w:rPr>
              <w:t>, 1.</w:t>
            </w:r>
            <w:r>
              <w:rPr>
                <w:rFonts w:asciiTheme="minorHAnsi" w:hAnsiTheme="minorHAnsi" w:cstheme="minorHAnsi"/>
                <w:color w:val="000000"/>
              </w:rPr>
              <w:t>16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E6788F" w:rsidRPr="00DF7D1C" w14:paraId="716C193C" w14:textId="77777777" w:rsidTr="005273D8">
        <w:trPr>
          <w:trHeight w:val="320"/>
        </w:trPr>
        <w:tc>
          <w:tcPr>
            <w:tcW w:w="28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323CA8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 xml:space="preserve">40 - 60 </w:t>
            </w:r>
          </w:p>
        </w:tc>
        <w:tc>
          <w:tcPr>
            <w:tcW w:w="21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54DCFA7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33 (69.6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1523EC3F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2AF7AB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E6788F" w:rsidRPr="00DF7D1C" w14:paraId="26D4F15E" w14:textId="77777777" w:rsidTr="005273D8">
        <w:trPr>
          <w:trHeight w:val="320"/>
        </w:trPr>
        <w:tc>
          <w:tcPr>
            <w:tcW w:w="2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02E3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&gt; 60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A8B47A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2</w:t>
            </w:r>
            <w:r>
              <w:rPr>
                <w:rFonts w:asciiTheme="minorHAnsi" w:hAnsiTheme="minorHAnsi" w:cstheme="minorHAnsi"/>
                <w:color w:val="000000"/>
              </w:rPr>
              <w:t>9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42.0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1208963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33F01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0.3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1</w:t>
            </w: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0.1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7</w:t>
            </w: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, 0.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57</w:t>
            </w: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)</w:t>
            </w:r>
          </w:p>
        </w:tc>
      </w:tr>
      <w:tr w:rsidR="00E6788F" w:rsidRPr="00DF7D1C" w14:paraId="324A58BD" w14:textId="77777777" w:rsidTr="005273D8">
        <w:trPr>
          <w:trHeight w:val="320"/>
        </w:trPr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6695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color w:val="000000"/>
              </w:rPr>
              <w:t xml:space="preserve">Year of presentation 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384E3F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51ECB35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66A811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6788F" w:rsidRPr="00DF7D1C" w14:paraId="0E548548" w14:textId="77777777" w:rsidTr="005273D8">
        <w:trPr>
          <w:trHeight w:val="320"/>
        </w:trPr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93B05DA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2012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14:paraId="185C6912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1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47.7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14:paraId="2C378818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&lt;</w:t>
            </w: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0.00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696CCF2B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Ref</w:t>
            </w:r>
          </w:p>
        </w:tc>
      </w:tr>
      <w:tr w:rsidR="00E6788F" w:rsidRPr="00DF7D1C" w14:paraId="550178BB" w14:textId="77777777" w:rsidTr="005273D8">
        <w:trPr>
          <w:trHeight w:val="320"/>
        </w:trPr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B89DAC5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2013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14:paraId="529A9992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9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53.3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14:paraId="1002665C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71D959D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1.</w:t>
            </w:r>
            <w:r>
              <w:rPr>
                <w:rFonts w:asciiTheme="minorHAnsi" w:hAnsiTheme="minorHAnsi" w:cstheme="minorHAnsi"/>
                <w:color w:val="000000"/>
              </w:rPr>
              <w:t>34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</w:rPr>
              <w:t>63</w:t>
            </w:r>
            <w:r w:rsidRPr="00DF7D1C">
              <w:rPr>
                <w:rFonts w:asciiTheme="minorHAnsi" w:hAnsiTheme="minorHAnsi" w:cstheme="minorHAnsi"/>
                <w:color w:val="000000"/>
              </w:rPr>
              <w:t>, 2.</w:t>
            </w:r>
            <w:r>
              <w:rPr>
                <w:rFonts w:asciiTheme="minorHAnsi" w:hAnsiTheme="minorHAnsi" w:cstheme="minorHAnsi"/>
                <w:color w:val="000000"/>
              </w:rPr>
              <w:t>87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E6788F" w:rsidRPr="00DF7D1C" w14:paraId="50A5CECB" w14:textId="77777777" w:rsidTr="005273D8">
        <w:trPr>
          <w:trHeight w:val="320"/>
        </w:trPr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4818FD3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2014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14:paraId="69776F16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3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64.2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14:paraId="25ED8C3D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529D38F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1.</w:t>
            </w:r>
            <w:r>
              <w:rPr>
                <w:rFonts w:asciiTheme="minorHAnsi" w:hAnsiTheme="minorHAnsi" w:cstheme="minorHAnsi"/>
                <w:color w:val="000000"/>
              </w:rPr>
              <w:t>97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</w:rPr>
              <w:t>86</w:t>
            </w:r>
            <w:r w:rsidRPr="00DF7D1C">
              <w:rPr>
                <w:rFonts w:asciiTheme="minorHAnsi" w:hAnsiTheme="minorHAnsi" w:cstheme="minorHAnsi"/>
                <w:color w:val="000000"/>
              </w:rPr>
              <w:t>, 4.</w:t>
            </w:r>
            <w:r>
              <w:rPr>
                <w:rFonts w:asciiTheme="minorHAnsi" w:hAnsiTheme="minorHAnsi" w:cstheme="minorHAnsi"/>
                <w:color w:val="000000"/>
              </w:rPr>
              <w:t>51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E6788F" w:rsidRPr="00DF7D1C" w14:paraId="3710C4F7" w14:textId="77777777" w:rsidTr="005273D8">
        <w:trPr>
          <w:trHeight w:val="320"/>
        </w:trPr>
        <w:tc>
          <w:tcPr>
            <w:tcW w:w="28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FB2448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2015</w:t>
            </w:r>
          </w:p>
        </w:tc>
        <w:tc>
          <w:tcPr>
            <w:tcW w:w="21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AB8C29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1 (60.7)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542CEEF7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D84D0D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1.</w:t>
            </w:r>
            <w:r>
              <w:rPr>
                <w:rFonts w:asciiTheme="minorHAnsi" w:hAnsiTheme="minorHAnsi" w:cstheme="minorHAnsi"/>
                <w:color w:val="000000"/>
              </w:rPr>
              <w:t>74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0.</w:t>
            </w:r>
            <w:r>
              <w:rPr>
                <w:rFonts w:asciiTheme="minorHAnsi" w:hAnsiTheme="minorHAnsi" w:cstheme="minorHAnsi"/>
                <w:color w:val="000000"/>
              </w:rPr>
              <w:t>80</w:t>
            </w:r>
            <w:r w:rsidRPr="00DF7D1C">
              <w:rPr>
                <w:rFonts w:asciiTheme="minorHAnsi" w:hAnsiTheme="minorHAnsi" w:cstheme="minorHAnsi"/>
                <w:color w:val="000000"/>
              </w:rPr>
              <w:t>, 3.</w:t>
            </w:r>
            <w:r>
              <w:rPr>
                <w:rFonts w:asciiTheme="minorHAnsi" w:hAnsiTheme="minorHAnsi" w:cstheme="minorHAnsi"/>
                <w:color w:val="000000"/>
              </w:rPr>
              <w:t>83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E6788F" w:rsidRPr="00DF7D1C" w14:paraId="3DA68424" w14:textId="77777777" w:rsidTr="005273D8">
        <w:trPr>
          <w:trHeight w:val="320"/>
        </w:trPr>
        <w:tc>
          <w:tcPr>
            <w:tcW w:w="2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F806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2016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17ABD0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1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87.2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F2715C9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7BCE50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2.64 (1.06, 6.61)</w:t>
            </w:r>
          </w:p>
        </w:tc>
      </w:tr>
      <w:tr w:rsidR="00E6788F" w:rsidRPr="00DF7D1C" w14:paraId="2A577DC2" w14:textId="77777777" w:rsidTr="005273D8">
        <w:trPr>
          <w:trHeight w:val="197"/>
        </w:trPr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2831F2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Hormone receptor status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10D4B9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15BDA5CF" w14:textId="77777777" w:rsidR="00E6788F" w:rsidRPr="008E2346" w:rsidRDefault="00E6788F" w:rsidP="005273D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E2346">
              <w:rPr>
                <w:rFonts w:asciiTheme="minorHAnsi" w:hAnsiTheme="minorHAnsi" w:cstheme="minorHAnsi"/>
                <w:b/>
                <w:bCs/>
                <w:color w:val="000000"/>
              </w:rPr>
              <w:t>0.02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8EBF8E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6788F" w:rsidRPr="00DF7D1C" w14:paraId="592A573E" w14:textId="77777777" w:rsidTr="005273D8">
        <w:trPr>
          <w:trHeight w:val="320"/>
        </w:trPr>
        <w:tc>
          <w:tcPr>
            <w:tcW w:w="28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8046C7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21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282F30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07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56.0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25A717AF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4466D9" w14:textId="77777777" w:rsidR="00E6788F" w:rsidRPr="00DF6CB2" w:rsidRDefault="00E6788F" w:rsidP="005273D8">
            <w:pPr>
              <w:jc w:val="center"/>
              <w:rPr>
                <w:rFonts w:asciiTheme="minorHAnsi" w:hAnsiTheme="minorHAnsi" w:cstheme="minorHAnsi"/>
              </w:rPr>
            </w:pPr>
            <w:r w:rsidRPr="00DF6CB2">
              <w:rPr>
                <w:rFonts w:asciiTheme="minorHAnsi" w:hAnsiTheme="minorHAnsi" w:cstheme="minorHAnsi"/>
              </w:rPr>
              <w:t>0.65 (0.39, 1.07)</w:t>
            </w:r>
          </w:p>
        </w:tc>
      </w:tr>
      <w:tr w:rsidR="00E6788F" w:rsidRPr="00DF7D1C" w14:paraId="381A20FF" w14:textId="77777777" w:rsidTr="005273D8">
        <w:trPr>
          <w:trHeight w:val="320"/>
        </w:trPr>
        <w:tc>
          <w:tcPr>
            <w:tcW w:w="2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61B925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Negative or unknown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88F30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8 (68.5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B6A20F8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7F9F97" w14:textId="77777777" w:rsidR="00E6788F" w:rsidRPr="00DF6CB2" w:rsidRDefault="00E6788F" w:rsidP="005273D8">
            <w:pPr>
              <w:jc w:val="center"/>
              <w:rPr>
                <w:rFonts w:asciiTheme="minorHAnsi" w:hAnsiTheme="minorHAnsi" w:cstheme="minorHAnsi"/>
              </w:rPr>
            </w:pPr>
            <w:r w:rsidRPr="00DF6CB2">
              <w:rPr>
                <w:rFonts w:asciiTheme="minorHAnsi" w:hAnsiTheme="minorHAnsi" w:cstheme="minorHAnsi"/>
              </w:rPr>
              <w:t>Ref</w:t>
            </w:r>
          </w:p>
        </w:tc>
      </w:tr>
      <w:tr w:rsidR="00E6788F" w:rsidRPr="00DF7D1C" w14:paraId="62F3B1A0" w14:textId="77777777" w:rsidTr="005273D8">
        <w:trPr>
          <w:trHeight w:val="320"/>
        </w:trPr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70B8DE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bCs/>
                <w:color w:val="000000"/>
              </w:rPr>
              <w:t>Stage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70FB82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16D826B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0.52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3114B1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6788F" w:rsidRPr="00DF7D1C" w14:paraId="01D4657F" w14:textId="77777777" w:rsidTr="005273D8">
        <w:trPr>
          <w:trHeight w:val="320"/>
        </w:trPr>
        <w:tc>
          <w:tcPr>
            <w:tcW w:w="28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9F23379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I/II</w:t>
            </w:r>
          </w:p>
        </w:tc>
        <w:tc>
          <w:tcPr>
            <w:tcW w:w="21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AD7576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7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5</w:t>
            </w: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Pr="00DF7D1C">
              <w:rPr>
                <w:rFonts w:asciiTheme="minorHAnsi" w:hAnsiTheme="minorHAnsi" w:cstheme="minorHAnsi"/>
                <w:color w:val="000000"/>
              </w:rPr>
              <w:t>.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687FF4CD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DF3A83" w14:textId="77777777" w:rsidR="00E6788F" w:rsidRPr="00DF6CB2" w:rsidRDefault="00E6788F" w:rsidP="005273D8">
            <w:pPr>
              <w:jc w:val="center"/>
              <w:rPr>
                <w:rFonts w:asciiTheme="minorHAnsi" w:hAnsiTheme="minorHAnsi" w:cstheme="minorHAnsi"/>
                <w:b/>
                <w:bCs/>
                <w:color w:val="FF0000"/>
              </w:rPr>
            </w:pPr>
            <w:r w:rsidRPr="0091455B">
              <w:rPr>
                <w:rFonts w:asciiTheme="minorHAnsi" w:hAnsiTheme="minorHAnsi" w:cstheme="minorHAnsi"/>
              </w:rPr>
              <w:t>0.59 (0.35, 0.99</w:t>
            </w:r>
            <w:r w:rsidRPr="00DF6CB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</w:tr>
      <w:tr w:rsidR="00E6788F" w:rsidRPr="00DF7D1C" w14:paraId="374B5B24" w14:textId="77777777" w:rsidTr="005273D8">
        <w:trPr>
          <w:trHeight w:val="320"/>
        </w:trPr>
        <w:tc>
          <w:tcPr>
            <w:tcW w:w="2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466B90" w14:textId="77777777" w:rsidR="00E6788F" w:rsidRPr="00DF7D1C" w:rsidRDefault="00E6788F" w:rsidP="005273D8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III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995685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48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64.6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99909AD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151821" w14:textId="77777777" w:rsidR="00E6788F" w:rsidRPr="007C2A11" w:rsidRDefault="00E6788F" w:rsidP="005273D8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DF6CB2">
              <w:rPr>
                <w:rFonts w:asciiTheme="minorHAnsi" w:hAnsiTheme="minorHAnsi" w:cstheme="minorHAnsi"/>
              </w:rPr>
              <w:t>Ref</w:t>
            </w:r>
          </w:p>
        </w:tc>
      </w:tr>
      <w:tr w:rsidR="00E6788F" w:rsidRPr="00DF7D1C" w14:paraId="6044C613" w14:textId="77777777" w:rsidTr="005273D8">
        <w:trPr>
          <w:trHeight w:val="660"/>
        </w:trPr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F453E9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color w:val="000000"/>
              </w:rPr>
              <w:t xml:space="preserve">Percent of households in poverty at sector level 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43F7B3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28250A5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5C6969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6788F" w:rsidRPr="00DF7D1C" w14:paraId="579714E3" w14:textId="77777777" w:rsidTr="005273D8">
        <w:trPr>
          <w:trHeight w:val="77"/>
        </w:trPr>
        <w:tc>
          <w:tcPr>
            <w:tcW w:w="2844" w:type="dxa"/>
            <w:shd w:val="clear" w:color="auto" w:fill="auto"/>
            <w:vAlign w:val="bottom"/>
          </w:tcPr>
          <w:p w14:paraId="496FAB15" w14:textId="77777777" w:rsidR="00E6788F" w:rsidRPr="00DF7D1C" w:rsidRDefault="00E6788F" w:rsidP="005273D8">
            <w:pPr>
              <w:ind w:firstLine="246"/>
              <w:contextualSpacing/>
              <w:rPr>
                <w:rFonts w:asciiTheme="minorHAnsi" w:hAnsiTheme="minorHAnsi" w:cstheme="minorHAnsi"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Cs/>
                <w:color w:val="000000"/>
              </w:rPr>
              <w:t xml:space="preserve">&lt;30% 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14:paraId="5C0318D9" w14:textId="77777777" w:rsidR="00E6788F" w:rsidRPr="00DF7D1C" w:rsidRDefault="00E6788F" w:rsidP="005273D8">
            <w:pPr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8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63.0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14:paraId="7DDD1CF6" w14:textId="77777777" w:rsidR="00E6788F" w:rsidRPr="00DF7D1C" w:rsidRDefault="00E6788F" w:rsidP="005273D8">
            <w:pPr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88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6AD0B4B" w14:textId="77777777" w:rsidR="00E6788F" w:rsidRPr="00DF6CB2" w:rsidRDefault="00E6788F" w:rsidP="005273D8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DF6CB2">
              <w:rPr>
                <w:rFonts w:asciiTheme="minorHAnsi" w:hAnsiTheme="minorHAnsi" w:cstheme="minorHAnsi"/>
              </w:rPr>
              <w:t>Ref</w:t>
            </w:r>
          </w:p>
        </w:tc>
      </w:tr>
      <w:tr w:rsidR="00E6788F" w:rsidRPr="00DF7D1C" w14:paraId="7B0360DE" w14:textId="77777777" w:rsidTr="005273D8">
        <w:trPr>
          <w:trHeight w:val="77"/>
        </w:trPr>
        <w:tc>
          <w:tcPr>
            <w:tcW w:w="2844" w:type="dxa"/>
            <w:tcBorders>
              <w:bottom w:val="nil"/>
            </w:tcBorders>
            <w:shd w:val="clear" w:color="auto" w:fill="auto"/>
            <w:vAlign w:val="bottom"/>
          </w:tcPr>
          <w:p w14:paraId="5A091DBB" w14:textId="77777777" w:rsidR="00E6788F" w:rsidRPr="00DF7D1C" w:rsidRDefault="00E6788F" w:rsidP="005273D8">
            <w:pPr>
              <w:ind w:firstLine="246"/>
              <w:contextualSpacing/>
              <w:rPr>
                <w:rFonts w:asciiTheme="minorHAnsi" w:hAnsiTheme="minorHAnsi" w:cstheme="minorHAnsi"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Cs/>
                <w:color w:val="000000"/>
              </w:rPr>
              <w:t>30-50%</w:t>
            </w:r>
          </w:p>
        </w:tc>
        <w:tc>
          <w:tcPr>
            <w:tcW w:w="21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C683E6" w14:textId="77777777" w:rsidR="00E6788F" w:rsidRPr="00DF7D1C" w:rsidRDefault="00E6788F" w:rsidP="005273D8">
            <w:pPr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17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61.3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1CBED6CA" w14:textId="77777777" w:rsidR="00E6788F" w:rsidRPr="00DF7D1C" w:rsidRDefault="00E6788F" w:rsidP="005273D8">
            <w:pPr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042BAC1" w14:textId="77777777" w:rsidR="00E6788F" w:rsidRPr="0091455B" w:rsidRDefault="00E6788F" w:rsidP="005273D8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91455B">
              <w:rPr>
                <w:rFonts w:asciiTheme="minorHAnsi" w:hAnsiTheme="minorHAnsi" w:cstheme="minorHAnsi"/>
              </w:rPr>
              <w:t>0.69 (0.37, 1.26)</w:t>
            </w:r>
          </w:p>
        </w:tc>
      </w:tr>
      <w:tr w:rsidR="00E6788F" w:rsidRPr="00DF7D1C" w14:paraId="1AB8FBF8" w14:textId="77777777" w:rsidTr="005273D8">
        <w:trPr>
          <w:trHeight w:val="77"/>
        </w:trPr>
        <w:tc>
          <w:tcPr>
            <w:tcW w:w="284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BA80DEC" w14:textId="77777777" w:rsidR="00E6788F" w:rsidRPr="00DF7D1C" w:rsidRDefault="00E6788F" w:rsidP="005273D8">
            <w:pPr>
              <w:ind w:firstLine="246"/>
              <w:contextualSpacing/>
              <w:rPr>
                <w:rFonts w:asciiTheme="minorHAnsi" w:hAnsiTheme="minorHAnsi" w:cstheme="minorHAnsi"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Cs/>
                <w:color w:val="000000"/>
              </w:rPr>
              <w:t>&gt;50%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AF885" w14:textId="77777777" w:rsidR="00E6788F" w:rsidRPr="00DF7D1C" w:rsidRDefault="00E6788F" w:rsidP="005273D8">
            <w:pPr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0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58.8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08CBB5D" w14:textId="77777777" w:rsidR="00E6788F" w:rsidRPr="00DF7D1C" w:rsidRDefault="00E6788F" w:rsidP="005273D8">
            <w:pPr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FCCFB4" w14:textId="77777777" w:rsidR="00E6788F" w:rsidRPr="00DF6CB2" w:rsidRDefault="00E6788F" w:rsidP="005273D8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DF6CB2">
              <w:rPr>
                <w:rFonts w:asciiTheme="minorHAnsi" w:hAnsiTheme="minorHAnsi" w:cstheme="minorHAnsi"/>
              </w:rPr>
              <w:t>0.60 (0.26, 1.41)</w:t>
            </w:r>
          </w:p>
        </w:tc>
      </w:tr>
      <w:tr w:rsidR="00E6788F" w:rsidRPr="00DF7D1C" w14:paraId="739A3F71" w14:textId="77777777" w:rsidTr="005273D8">
        <w:trPr>
          <w:trHeight w:val="320"/>
        </w:trPr>
        <w:tc>
          <w:tcPr>
            <w:tcW w:w="2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08D3" w14:textId="77777777" w:rsidR="00E6788F" w:rsidRPr="00DF7D1C" w:rsidRDefault="00E6788F" w:rsidP="005273D8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DF7D1C">
              <w:rPr>
                <w:rFonts w:asciiTheme="minorHAnsi" w:hAnsiTheme="minorHAnsi" w:cstheme="minorHAnsi"/>
                <w:b/>
                <w:color w:val="000000"/>
              </w:rPr>
              <w:t xml:space="preserve">Comorbidities 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A552E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B7286FA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B0E050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6788F" w:rsidRPr="00DF7D1C" w14:paraId="4744A216" w14:textId="77777777" w:rsidTr="005273D8">
        <w:trPr>
          <w:trHeight w:val="320"/>
        </w:trPr>
        <w:tc>
          <w:tcPr>
            <w:tcW w:w="2844" w:type="dxa"/>
            <w:shd w:val="clear" w:color="auto" w:fill="auto"/>
            <w:noWrap/>
            <w:vAlign w:val="bottom"/>
          </w:tcPr>
          <w:p w14:paraId="7F80BED8" w14:textId="77777777" w:rsidR="00E6788F" w:rsidRPr="00DF7D1C" w:rsidRDefault="00E6788F" w:rsidP="005273D8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Cs/>
                <w:color w:val="000000"/>
              </w:rPr>
              <w:t xml:space="preserve">      Yes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14:paraId="09265AC9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2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57.8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14:paraId="1F757D4E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F7D1C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4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954DA38" w14:textId="77777777" w:rsidR="00E6788F" w:rsidRPr="00DF6CB2" w:rsidRDefault="00E6788F" w:rsidP="005273D8">
            <w:pPr>
              <w:jc w:val="center"/>
              <w:rPr>
                <w:rFonts w:asciiTheme="minorHAnsi" w:hAnsiTheme="minorHAnsi" w:cstheme="minorHAnsi"/>
              </w:rPr>
            </w:pPr>
            <w:r w:rsidRPr="00DF6CB2">
              <w:rPr>
                <w:rFonts w:asciiTheme="minorHAnsi" w:hAnsiTheme="minorHAnsi" w:cstheme="minorHAnsi"/>
              </w:rPr>
              <w:t>0.81 (0.47, 1.39)</w:t>
            </w:r>
          </w:p>
        </w:tc>
      </w:tr>
      <w:tr w:rsidR="00E6788F" w:rsidRPr="00DF7D1C" w14:paraId="29B73B94" w14:textId="77777777" w:rsidTr="005273D8">
        <w:trPr>
          <w:trHeight w:val="320"/>
        </w:trPr>
        <w:tc>
          <w:tcPr>
            <w:tcW w:w="2844" w:type="dxa"/>
            <w:shd w:val="clear" w:color="auto" w:fill="auto"/>
            <w:noWrap/>
            <w:vAlign w:val="bottom"/>
          </w:tcPr>
          <w:p w14:paraId="2F0AF6B1" w14:textId="77777777" w:rsidR="00E6788F" w:rsidRPr="00DF7D1C" w:rsidRDefault="00E6788F" w:rsidP="005273D8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F7D1C">
              <w:rPr>
                <w:rFonts w:asciiTheme="minorHAnsi" w:hAnsiTheme="minorHAnsi" w:cstheme="minorHAnsi"/>
                <w:bCs/>
                <w:color w:val="000000"/>
              </w:rPr>
              <w:t xml:space="preserve">      No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14:paraId="52A6AFD4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53</w:t>
            </w:r>
            <w:r w:rsidRPr="00DF7D1C">
              <w:rPr>
                <w:rFonts w:asciiTheme="minorHAnsi" w:hAnsiTheme="minorHAnsi" w:cstheme="minorHAnsi"/>
                <w:color w:val="00000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</w:rPr>
              <w:t>62.7</w:t>
            </w:r>
            <w:r w:rsidRPr="00DF7D1C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14:paraId="5FB43573" w14:textId="77777777" w:rsidR="00E6788F" w:rsidRPr="00DF7D1C" w:rsidRDefault="00E6788F" w:rsidP="005273D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F736A06" w14:textId="77777777" w:rsidR="00E6788F" w:rsidRPr="00DF6CB2" w:rsidRDefault="00E6788F" w:rsidP="005273D8">
            <w:pPr>
              <w:jc w:val="center"/>
              <w:rPr>
                <w:rFonts w:asciiTheme="minorHAnsi" w:hAnsiTheme="minorHAnsi" w:cstheme="minorHAnsi"/>
              </w:rPr>
            </w:pPr>
            <w:r w:rsidRPr="00DF6CB2">
              <w:rPr>
                <w:rFonts w:asciiTheme="minorHAnsi" w:hAnsiTheme="minorHAnsi" w:cstheme="minorHAnsi"/>
              </w:rPr>
              <w:t>Ref</w:t>
            </w:r>
          </w:p>
        </w:tc>
      </w:tr>
    </w:tbl>
    <w:p w14:paraId="7575569B" w14:textId="77777777" w:rsidR="00E6788F" w:rsidRPr="00DF7D1C" w:rsidRDefault="00E6788F" w:rsidP="00E6788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OR = Odds Ratio.  </w:t>
      </w:r>
      <w:r w:rsidRPr="00DF7D1C">
        <w:rPr>
          <w:rFonts w:asciiTheme="minorHAnsi" w:hAnsiTheme="minorHAnsi" w:cstheme="minorHAnsi"/>
          <w:sz w:val="22"/>
          <w:szCs w:val="22"/>
        </w:rPr>
        <w:t>*Univariable analyses using Chi-square tests comparing the proportion of individuals who completed versus did not complete treatment within a year, by characteristic; **Multivariable logistic regression</w:t>
      </w:r>
    </w:p>
    <w:p w14:paraId="31888134" w14:textId="77777777" w:rsidR="00E6788F" w:rsidRDefault="00E6788F" w:rsidP="00E6788F"/>
    <w:p w14:paraId="3B4C4F46" w14:textId="77777777" w:rsidR="00B81C47" w:rsidRDefault="00B81C47"/>
    <w:sectPr w:rsidR="00B81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6788F"/>
    <w:rsid w:val="00515032"/>
    <w:rsid w:val="00A5381C"/>
    <w:rsid w:val="00B156CB"/>
    <w:rsid w:val="00B81C47"/>
    <w:rsid w:val="00D2745B"/>
    <w:rsid w:val="00D6726B"/>
    <w:rsid w:val="00E6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B1346"/>
  <w15:chartTrackingRefBased/>
  <w15:docId w15:val="{88354F0F-CB61-4EF7-989D-C3305DA2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88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, Lydia E.,MD, MPH</dc:creator>
  <cp:keywords/>
  <dc:description/>
  <cp:lastModifiedBy>Pace, Lydia E.,MD, MPH</cp:lastModifiedBy>
  <cp:revision>1</cp:revision>
  <dcterms:created xsi:type="dcterms:W3CDTF">2024-09-11T18:40:00Z</dcterms:created>
  <dcterms:modified xsi:type="dcterms:W3CDTF">2024-09-11T18:41:00Z</dcterms:modified>
</cp:coreProperties>
</file>